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4AA" w:rsidRPr="00B76DB9" w:rsidRDefault="00727F60" w:rsidP="00D104AA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S3 Appendix</w:t>
      </w:r>
      <w:r w:rsidR="004A00A2">
        <w:rPr>
          <w:rFonts w:ascii="Times New Roman" w:hAnsi="Times New Roman" w:cs="Times New Roman" w:hint="eastAsia"/>
          <w:b/>
          <w:sz w:val="18"/>
          <w:szCs w:val="18"/>
        </w:rPr>
        <w:t>.</w:t>
      </w:r>
      <w:bookmarkStart w:id="0" w:name="_GoBack"/>
      <w:bookmarkEnd w:id="0"/>
      <w:r w:rsidR="00D104AA" w:rsidRPr="00701E4F">
        <w:rPr>
          <w:rFonts w:ascii="Times New Roman" w:hAnsi="Times New Roman" w:cs="Times New Roman"/>
          <w:b/>
          <w:sz w:val="18"/>
          <w:szCs w:val="18"/>
        </w:rPr>
        <w:t xml:space="preserve"> Severity of suspected ADRs</w:t>
      </w:r>
      <w:r w:rsidR="00D104AA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1E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1. An ADR occurred but no change in treatment with suspected drug.</w:t>
      </w: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1E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2. The ADR that required treatment with the suspected drug; will be withheld, discontinued, or otherwise changed. No antidote or other treatment required. No increase in length of stay.</w:t>
      </w: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1E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3. The ADR that required treatment with the suspected drug will be withheld, discontinued, or otherwise changed, and/or an antidote or other treatment. No increase in length of stay.</w:t>
      </w: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1E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4. Any Level 3 ADR that increases the length of stay by at least one day or the ADR was the reason for admission.</w:t>
      </w: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1E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5. Any Level 4 ADR that requires intensive medical care.</w:t>
      </w: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1E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6. The ADR caused permanent harm to the patient.</w:t>
      </w: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1E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7. The ADR was directly or indirectly linked to death of patient</w:t>
      </w: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1E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evel 1 and 2 indicates mild.</w:t>
      </w: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1E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evels 3 and 4 indicate moderate.</w:t>
      </w:r>
    </w:p>
    <w:p w:rsidR="00D104AA" w:rsidRPr="00701E4F" w:rsidRDefault="00D104AA" w:rsidP="00D104AA">
      <w:pPr>
        <w:widowControl/>
        <w:shd w:val="clear" w:color="auto" w:fill="FFFFFF"/>
        <w:spacing w:line="264" w:lineRule="atLeas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1E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evels 5 and above indicate severe ADRs.</w:t>
      </w:r>
    </w:p>
    <w:p w:rsidR="003E6E44" w:rsidRPr="00D104AA" w:rsidRDefault="00587910"/>
    <w:sectPr w:rsidR="003E6E44" w:rsidRPr="00D10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910" w:rsidRDefault="00587910" w:rsidP="00727F60">
      <w:r>
        <w:separator/>
      </w:r>
    </w:p>
  </w:endnote>
  <w:endnote w:type="continuationSeparator" w:id="0">
    <w:p w:rsidR="00587910" w:rsidRDefault="00587910" w:rsidP="00727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910" w:rsidRDefault="00587910" w:rsidP="00727F60">
      <w:r>
        <w:separator/>
      </w:r>
    </w:p>
  </w:footnote>
  <w:footnote w:type="continuationSeparator" w:id="0">
    <w:p w:rsidR="00587910" w:rsidRDefault="00587910" w:rsidP="00727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AA"/>
    <w:rsid w:val="004A00A2"/>
    <w:rsid w:val="004E16B3"/>
    <w:rsid w:val="00587910"/>
    <w:rsid w:val="00727F60"/>
    <w:rsid w:val="007A60A3"/>
    <w:rsid w:val="00D104AA"/>
    <w:rsid w:val="00D3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4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7F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7F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7F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7F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4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7F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7F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7F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7F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ingying</dc:creator>
  <cp:lastModifiedBy>yanyingying</cp:lastModifiedBy>
  <cp:revision>3</cp:revision>
  <dcterms:created xsi:type="dcterms:W3CDTF">2017-01-12T22:41:00Z</dcterms:created>
  <dcterms:modified xsi:type="dcterms:W3CDTF">2017-01-13T22:05:00Z</dcterms:modified>
</cp:coreProperties>
</file>